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076E2" w14:textId="77777777" w:rsidR="006E0635" w:rsidRPr="006E7963" w:rsidRDefault="00000000">
      <w:pPr>
        <w:spacing w:after="120" w:line="276" w:lineRule="auto"/>
        <w:rPr>
          <w:lang w:val="en-GB"/>
        </w:rPr>
      </w:pPr>
      <w:r w:rsidRPr="006E7963">
        <w:rPr>
          <w:b/>
          <w:bCs/>
          <w:lang w:val="en-GB"/>
        </w:rPr>
        <w:t>Supplementary File S4. Full Database Search Strategies</w:t>
      </w:r>
    </w:p>
    <w:p w14:paraId="34AD76FF" w14:textId="77777777" w:rsidR="006E0635" w:rsidRPr="006E7963" w:rsidRDefault="006E0635">
      <w:pPr>
        <w:spacing w:line="276" w:lineRule="auto"/>
        <w:rPr>
          <w:lang w:val="en-GB"/>
        </w:rPr>
      </w:pPr>
    </w:p>
    <w:p w14:paraId="7DBAE5A1" w14:textId="77777777" w:rsidR="006E0635" w:rsidRPr="006E7963" w:rsidRDefault="006E0635">
      <w:pPr>
        <w:spacing w:line="276" w:lineRule="auto"/>
        <w:rPr>
          <w:lang w:val="en-GB"/>
        </w:rPr>
      </w:pPr>
    </w:p>
    <w:p w14:paraId="06085F42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lang w:val="en-GB"/>
        </w:rPr>
        <w:t>Search date: 1 June 2025</w:t>
      </w:r>
    </w:p>
    <w:p w14:paraId="0A3B0D91" w14:textId="77777777" w:rsidR="006E0635" w:rsidRPr="006E7963" w:rsidRDefault="006E0635">
      <w:pPr>
        <w:spacing w:line="276" w:lineRule="auto"/>
        <w:rPr>
          <w:lang w:val="en-GB"/>
        </w:rPr>
      </w:pPr>
    </w:p>
    <w:p w14:paraId="6A00D0C1" w14:textId="72A6CAA9" w:rsidR="006E0635" w:rsidRPr="006E7963" w:rsidRDefault="00841C3C">
      <w:pPr>
        <w:spacing w:line="276" w:lineRule="auto"/>
        <w:rPr>
          <w:lang w:val="en-GB"/>
        </w:rPr>
      </w:pPr>
      <w:r w:rsidRPr="006E7963">
        <w:rPr>
          <w:lang w:val="en-GB"/>
        </w:rPr>
        <w:t>Limits applied across databases: humans; adults (≥18 years); English language; publication date from January 1, 2015, to June 1, 2025; no geographic restrictions.</w:t>
      </w:r>
    </w:p>
    <w:p w14:paraId="028D4D65" w14:textId="77777777" w:rsidR="00841C3C" w:rsidRPr="006E7963" w:rsidRDefault="00841C3C">
      <w:pPr>
        <w:spacing w:line="276" w:lineRule="auto"/>
        <w:rPr>
          <w:lang w:val="en-GB"/>
        </w:rPr>
      </w:pPr>
    </w:p>
    <w:p w14:paraId="36A8DFEF" w14:textId="48AC8398" w:rsidR="006E0635" w:rsidRPr="006E7963" w:rsidRDefault="00841C3C">
      <w:pPr>
        <w:spacing w:line="276" w:lineRule="auto"/>
        <w:rPr>
          <w:lang w:val="en-GB"/>
        </w:rPr>
      </w:pPr>
      <w:r w:rsidRPr="006E7963">
        <w:rPr>
          <w:lang w:val="en-GB"/>
        </w:rPr>
        <w:t>Note: Database syntax differs by platform; the strategies below use database-specific operators and field tags to implement the same core concepts.</w:t>
      </w:r>
    </w:p>
    <w:p w14:paraId="07A3AE7E" w14:textId="77777777" w:rsidR="006E0635" w:rsidRPr="006E7963" w:rsidRDefault="006E0635">
      <w:pPr>
        <w:spacing w:line="276" w:lineRule="auto"/>
        <w:rPr>
          <w:lang w:val="en-GB"/>
        </w:rPr>
      </w:pPr>
    </w:p>
    <w:p w14:paraId="2D69C302" w14:textId="77777777" w:rsidR="006E0635" w:rsidRPr="006E7963" w:rsidRDefault="00000000">
      <w:pPr>
        <w:spacing w:before="480" w:after="120" w:line="276" w:lineRule="auto"/>
        <w:rPr>
          <w:lang w:val="en-GB"/>
        </w:rPr>
      </w:pPr>
      <w:r w:rsidRPr="006E7963">
        <w:rPr>
          <w:b/>
          <w:bCs/>
          <w:lang w:val="en-GB"/>
        </w:rPr>
        <w:t>1) PubMed</w:t>
      </w:r>
    </w:p>
    <w:p w14:paraId="4D6AF626" w14:textId="77777777" w:rsidR="006E0635" w:rsidRPr="006E7963" w:rsidRDefault="006E0635">
      <w:pPr>
        <w:spacing w:line="276" w:lineRule="auto"/>
        <w:rPr>
          <w:lang w:val="en-GB"/>
        </w:rPr>
      </w:pPr>
    </w:p>
    <w:p w14:paraId="1B71E227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((("Stroke"[Mesh] OR stroke*[tiab] OR poststroke[tiab] OR post-stroke[tiab] OR "cerebrovascular accident*"[tiab] OR CVA[tiab]))</w:t>
      </w:r>
    </w:p>
    <w:p w14:paraId="7AFDBD8B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("center of pressure"[tiab] OR "centre of pressure"[tiab] OR COP[tiab] OR "postural sway"[tiab] OR stabilometr*[tiab] OR "force plate"[tiab] OR "force plates"[tiab]))</w:t>
      </w:r>
    </w:p>
    <w:p w14:paraId="735D735B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(rehabilitat*[tiab] OR "balance training"[tiab] OR "postural control"[tiab] OR "gait training"[tiab] OR "weight shift*"[tiab] OR perturbation*[tiab] OR biofeedback[tiab] OR "visual feedback"[tiab]))</w:t>
      </w:r>
    </w:p>
    <w:p w14:paraId="631F5F9F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(fall*[tiab] OR "fall risk"[tiab] OR "fall prevention"[tiab] OR "falls prevention"[tiab])))</w:t>
      </w:r>
    </w:p>
    <w:p w14:paraId="45A43073" w14:textId="77777777" w:rsidR="006E0635" w:rsidRPr="006E7963" w:rsidRDefault="006E0635">
      <w:pPr>
        <w:spacing w:line="276" w:lineRule="auto"/>
        <w:rPr>
          <w:lang w:val="en-GB"/>
        </w:rPr>
      </w:pPr>
    </w:p>
    <w:p w14:paraId="46E395E0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lang w:val="en-GB"/>
        </w:rPr>
        <w:t>Filters: Humans; Adult: 19+ years; English; Publication dates 2015/01/01–2025/06/01.</w:t>
      </w:r>
    </w:p>
    <w:p w14:paraId="23F99402" w14:textId="77777777" w:rsidR="006E0635" w:rsidRPr="006E7963" w:rsidRDefault="006E0635">
      <w:pPr>
        <w:spacing w:line="276" w:lineRule="auto"/>
        <w:rPr>
          <w:lang w:val="en-GB"/>
        </w:rPr>
      </w:pPr>
    </w:p>
    <w:p w14:paraId="38AFDE34" w14:textId="77777777" w:rsidR="006E0635" w:rsidRPr="006E7963" w:rsidRDefault="006E0635">
      <w:pPr>
        <w:spacing w:line="276" w:lineRule="auto"/>
        <w:rPr>
          <w:lang w:val="en-GB"/>
        </w:rPr>
      </w:pPr>
    </w:p>
    <w:p w14:paraId="4DEC43B0" w14:textId="77777777" w:rsidR="006E0635" w:rsidRPr="006E7963" w:rsidRDefault="00000000">
      <w:pPr>
        <w:spacing w:before="480" w:after="120" w:line="276" w:lineRule="auto"/>
        <w:rPr>
          <w:lang w:val="en-GB"/>
        </w:rPr>
      </w:pPr>
      <w:r w:rsidRPr="006E7963">
        <w:rPr>
          <w:b/>
          <w:bCs/>
          <w:lang w:val="en-GB"/>
        </w:rPr>
        <w:t>2) MEDLINE (Ovid syntax)</w:t>
      </w:r>
    </w:p>
    <w:p w14:paraId="7BED85C2" w14:textId="77777777" w:rsidR="006E0635" w:rsidRPr="006E7963" w:rsidRDefault="006E0635">
      <w:pPr>
        <w:spacing w:line="276" w:lineRule="auto"/>
        <w:rPr>
          <w:lang w:val="en-GB"/>
        </w:rPr>
      </w:pPr>
    </w:p>
    <w:p w14:paraId="623166F9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t>1.  exp Stroke/ or stroke$.ti,ab. or poststroke.ti,ab. or post-stroke.ti,ab. or cerebrovascular accident$.ti,ab. or CVA.ti,ab.</w:t>
      </w:r>
    </w:p>
    <w:p w14:paraId="1C485645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t>2.  (center of pressure or centre of pressure or COP or postural sway or stabilometr$ or force plate$).ti,ab.</w:t>
      </w:r>
    </w:p>
    <w:p w14:paraId="1E22598E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t>3.  (rehabilitat$ or balance training or postural control or gait training or weight shift$ or perturbation$ or biofeedback or visual feedback).ti,ab.</w:t>
      </w:r>
    </w:p>
    <w:p w14:paraId="26D250D0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t>4.  (fall$ or fall risk or fall prevention or falls prevention).ti,ab.</w:t>
      </w:r>
    </w:p>
    <w:p w14:paraId="6D730630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lastRenderedPageBreak/>
        <w:t>5.  1 and 2 and 3 and 4</w:t>
      </w:r>
    </w:p>
    <w:p w14:paraId="70C15C57" w14:textId="77777777" w:rsidR="006E0635" w:rsidRPr="006E7963" w:rsidRDefault="00000000">
      <w:pPr>
        <w:spacing w:line="276" w:lineRule="auto"/>
        <w:ind w:left="360"/>
        <w:rPr>
          <w:lang w:val="en-GB"/>
        </w:rPr>
      </w:pPr>
      <w:r w:rsidRPr="006E7963">
        <w:rPr>
          <w:i/>
          <w:iCs/>
          <w:lang w:val="en-GB"/>
        </w:rPr>
        <w:t>6.  limit 5 to (humans and english language and yr="2015–Current" and adult)</w:t>
      </w:r>
    </w:p>
    <w:p w14:paraId="45006E04" w14:textId="77777777" w:rsidR="006E0635" w:rsidRPr="006E7963" w:rsidRDefault="006E0635">
      <w:pPr>
        <w:spacing w:line="276" w:lineRule="auto"/>
        <w:rPr>
          <w:lang w:val="en-GB"/>
        </w:rPr>
      </w:pPr>
    </w:p>
    <w:p w14:paraId="3C896565" w14:textId="77777777" w:rsidR="006E0635" w:rsidRPr="006E7963" w:rsidRDefault="006E0635">
      <w:pPr>
        <w:spacing w:line="276" w:lineRule="auto"/>
        <w:rPr>
          <w:lang w:val="en-GB"/>
        </w:rPr>
      </w:pPr>
    </w:p>
    <w:p w14:paraId="7E03BAA4" w14:textId="77777777" w:rsidR="006E0635" w:rsidRPr="006E7963" w:rsidRDefault="00000000">
      <w:pPr>
        <w:spacing w:before="480" w:after="120" w:line="276" w:lineRule="auto"/>
        <w:rPr>
          <w:lang w:val="en-GB"/>
        </w:rPr>
      </w:pPr>
      <w:r w:rsidRPr="006E7963">
        <w:rPr>
          <w:b/>
          <w:bCs/>
          <w:lang w:val="en-GB"/>
        </w:rPr>
        <w:t>3) Cochrane Library</w:t>
      </w:r>
    </w:p>
    <w:p w14:paraId="701C1572" w14:textId="77777777" w:rsidR="006E0635" w:rsidRPr="006E7963" w:rsidRDefault="006E0635">
      <w:pPr>
        <w:spacing w:line="276" w:lineRule="auto"/>
        <w:rPr>
          <w:lang w:val="en-GB"/>
        </w:rPr>
      </w:pPr>
    </w:p>
    <w:p w14:paraId="006F979A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(stroke OR poststroke OR "post stroke" OR "cerebrovascular accident" OR CVA):ti,ab,kw</w:t>
      </w:r>
    </w:p>
    <w:p w14:paraId="541792AF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"center of pressure" OR "centre of pressure" OR COP OR "postural sway" OR stabilometr* OR "force plate*"):ti,ab,kw</w:t>
      </w:r>
    </w:p>
    <w:p w14:paraId="27633611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rehabilitat* OR "balance training" OR "postural control" OR "gait training" OR "weight shift*" OR perturbation* OR biofeedback OR "visual feedback"):ti,ab,kw</w:t>
      </w:r>
    </w:p>
    <w:p w14:paraId="241DFE19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i/>
          <w:iCs/>
          <w:lang w:val="en-GB"/>
        </w:rPr>
        <w:t>AND (fall* OR "fall risk" OR "fall prevention"):ti,ab,kw</w:t>
      </w:r>
    </w:p>
    <w:p w14:paraId="2DA9C958" w14:textId="77777777" w:rsidR="006E0635" w:rsidRPr="006E7963" w:rsidRDefault="006E0635">
      <w:pPr>
        <w:spacing w:line="276" w:lineRule="auto"/>
        <w:rPr>
          <w:lang w:val="en-GB"/>
        </w:rPr>
      </w:pPr>
    </w:p>
    <w:p w14:paraId="659DFAA6" w14:textId="77777777" w:rsidR="006E0635" w:rsidRPr="006E7963" w:rsidRDefault="00000000">
      <w:pPr>
        <w:spacing w:line="276" w:lineRule="auto"/>
        <w:rPr>
          <w:lang w:val="en-GB"/>
        </w:rPr>
      </w:pPr>
      <w:r w:rsidRPr="006E7963">
        <w:rPr>
          <w:lang w:val="en-GB"/>
        </w:rPr>
        <w:t>Limits: Publication year 2015–2025; Trials/Reviews searched as applicable.</w:t>
      </w:r>
    </w:p>
    <w:sectPr w:rsidR="006E0635" w:rsidRPr="006E79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CA66FE"/>
    <w:multiLevelType w:val="hybridMultilevel"/>
    <w:tmpl w:val="B364B06A"/>
    <w:lvl w:ilvl="0" w:tplc="413AB860">
      <w:start w:val="1"/>
      <w:numFmt w:val="bullet"/>
      <w:lvlText w:val="●"/>
      <w:lvlJc w:val="left"/>
      <w:pPr>
        <w:ind w:left="720" w:hanging="360"/>
      </w:pPr>
    </w:lvl>
    <w:lvl w:ilvl="1" w:tplc="BFA265A4">
      <w:start w:val="1"/>
      <w:numFmt w:val="bullet"/>
      <w:lvlText w:val="○"/>
      <w:lvlJc w:val="left"/>
      <w:pPr>
        <w:ind w:left="1440" w:hanging="360"/>
      </w:pPr>
    </w:lvl>
    <w:lvl w:ilvl="2" w:tplc="C074D004">
      <w:start w:val="1"/>
      <w:numFmt w:val="bullet"/>
      <w:lvlText w:val="■"/>
      <w:lvlJc w:val="left"/>
      <w:pPr>
        <w:ind w:left="2160" w:hanging="360"/>
      </w:pPr>
    </w:lvl>
    <w:lvl w:ilvl="3" w:tplc="CD32999A">
      <w:start w:val="1"/>
      <w:numFmt w:val="bullet"/>
      <w:lvlText w:val="●"/>
      <w:lvlJc w:val="left"/>
      <w:pPr>
        <w:ind w:left="2880" w:hanging="360"/>
      </w:pPr>
    </w:lvl>
    <w:lvl w:ilvl="4" w:tplc="1368CA80">
      <w:start w:val="1"/>
      <w:numFmt w:val="bullet"/>
      <w:lvlText w:val="○"/>
      <w:lvlJc w:val="left"/>
      <w:pPr>
        <w:ind w:left="3600" w:hanging="360"/>
      </w:pPr>
    </w:lvl>
    <w:lvl w:ilvl="5" w:tplc="2D160AEE">
      <w:start w:val="1"/>
      <w:numFmt w:val="bullet"/>
      <w:lvlText w:val="■"/>
      <w:lvlJc w:val="left"/>
      <w:pPr>
        <w:ind w:left="4320" w:hanging="360"/>
      </w:pPr>
    </w:lvl>
    <w:lvl w:ilvl="6" w:tplc="AD261804">
      <w:start w:val="1"/>
      <w:numFmt w:val="bullet"/>
      <w:lvlText w:val="●"/>
      <w:lvlJc w:val="left"/>
      <w:pPr>
        <w:ind w:left="5040" w:hanging="360"/>
      </w:pPr>
    </w:lvl>
    <w:lvl w:ilvl="7" w:tplc="B7B651E0">
      <w:start w:val="1"/>
      <w:numFmt w:val="bullet"/>
      <w:lvlText w:val="●"/>
      <w:lvlJc w:val="left"/>
      <w:pPr>
        <w:ind w:left="5760" w:hanging="360"/>
      </w:pPr>
    </w:lvl>
    <w:lvl w:ilvl="8" w:tplc="675CCBD6">
      <w:start w:val="1"/>
      <w:numFmt w:val="bullet"/>
      <w:lvlText w:val="●"/>
      <w:lvlJc w:val="left"/>
      <w:pPr>
        <w:ind w:left="6480" w:hanging="360"/>
      </w:pPr>
    </w:lvl>
  </w:abstractNum>
  <w:num w:numId="1" w16cid:durableId="14589976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635"/>
    <w:rsid w:val="00276A8B"/>
    <w:rsid w:val="00594EE4"/>
    <w:rsid w:val="006E0635"/>
    <w:rsid w:val="006E7963"/>
    <w:rsid w:val="0084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1606F"/>
  <w15:docId w15:val="{8189004E-DABD-7840-9A16-CC520BD66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Zwaar1">
    <w:name w:val="Zwaar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Monem Jemni</cp:lastModifiedBy>
  <cp:revision>3</cp:revision>
  <dcterms:created xsi:type="dcterms:W3CDTF">2026-03-04T12:03:00Z</dcterms:created>
  <dcterms:modified xsi:type="dcterms:W3CDTF">2026-03-04T23:02:00Z</dcterms:modified>
</cp:coreProperties>
</file>